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40E4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hint="eastAsia" w:ascii="Arial" w:hAnsi="Arial" w:cs="Arial"/>
          <w:b/>
          <w:bCs/>
          <w:sz w:val="22"/>
          <w:szCs w:val="22"/>
        </w:rPr>
        <w:t>ry</w:t>
      </w:r>
      <w:r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: The proportional hazards model variable test for the relationship between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GNRI</w:t>
      </w:r>
      <w:r>
        <w:rPr>
          <w:rFonts w:ascii="Arial" w:hAnsi="Arial" w:cs="Arial"/>
          <w:b/>
          <w:bCs/>
          <w:sz w:val="22"/>
          <w:szCs w:val="22"/>
        </w:rPr>
        <w:t xml:space="preserve"> and 28-day mortality rate model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1901" w:tblpY="299"/>
        <w:tblOverlap w:val="never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1"/>
        <w:gridCol w:w="1483"/>
        <w:gridCol w:w="1483"/>
        <w:gridCol w:w="1483"/>
      </w:tblGrid>
      <w:tr w14:paraId="7DA73A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12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87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0F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</w:t>
            </w:r>
          </w:p>
        </w:tc>
        <w:tc>
          <w:tcPr>
            <w:tcW w:w="87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37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87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69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</w:tr>
      <w:tr w14:paraId="6FC62E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16781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</w:t>
            </w:r>
          </w:p>
        </w:tc>
        <w:tc>
          <w:tcPr>
            <w:tcW w:w="870" w:type="pct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2CE47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</w:t>
            </w:r>
          </w:p>
        </w:tc>
        <w:tc>
          <w:tcPr>
            <w:tcW w:w="870" w:type="pct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1DE65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5B6C6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 w14:paraId="77527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C7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86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55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D6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</w:t>
            </w:r>
          </w:p>
        </w:tc>
      </w:tr>
      <w:tr w14:paraId="4371B7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1EED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_ag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E8C6D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6104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EF63A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38611A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79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scor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8F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8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BE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9B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2C70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CD10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6C34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7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A0B3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9C82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 w14:paraId="5FDC7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02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cardial_infarc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B3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2E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92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</w:tr>
      <w:tr w14:paraId="0E03E5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9CB5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estive_heart_failur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0D9C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4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2BC2D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D330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</w:t>
            </w:r>
          </w:p>
        </w:tc>
      </w:tr>
      <w:tr w14:paraId="38B77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96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ovascular_diseas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0A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C9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30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</w:t>
            </w:r>
          </w:p>
        </w:tc>
      </w:tr>
      <w:tr w14:paraId="017C50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C19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_pulmonary_diseas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8032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1693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B8F56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</w:tr>
      <w:tr w14:paraId="346BC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20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_with_cc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3E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89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CB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</w:tr>
      <w:tr w14:paraId="51F78B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72E6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_liver_diseas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98C4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1C99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F1BBD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</w:t>
            </w:r>
          </w:p>
        </w:tc>
      </w:tr>
      <w:tr w14:paraId="010842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C2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ilatio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F3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2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BF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90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</w:tr>
      <w:tr w14:paraId="42DEE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88F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pressi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903C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D14B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AFB4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45E65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F8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A4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2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E2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17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 w14:paraId="182EEC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DC59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rmon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6387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1C69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0562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</w:t>
            </w:r>
          </w:p>
        </w:tc>
      </w:tr>
      <w:tr w14:paraId="557A5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E4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2C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E4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8AD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</w:t>
            </w:r>
          </w:p>
        </w:tc>
      </w:tr>
      <w:tr w14:paraId="6D32A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2C7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_lymphocytes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098D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2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C9ED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1932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</w:tr>
      <w:tr w14:paraId="7E231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2E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DE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4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38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A2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</w:tr>
      <w:tr w14:paraId="1F951C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565A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s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2493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DC0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27D8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</w:tr>
      <w:tr w14:paraId="536DB5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C3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iongap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1D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FE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B3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1644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0408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7C4E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6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8542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5BD15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1C3EDE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55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0F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6F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C8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</w:tr>
      <w:tr w14:paraId="64A48A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B337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ate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CCDBD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8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4287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CCBD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64D0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CE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/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o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79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DE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5C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</w:t>
            </w:r>
          </w:p>
        </w:tc>
      </w:tr>
      <w:tr w14:paraId="23D54E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DBAD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EF43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8ABFD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9643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</w:tr>
      <w:tr w14:paraId="70B06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49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t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6E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A3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63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  <w:tr w14:paraId="152C1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6C45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D703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3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DCB41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7EE1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4CE0C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99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2D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91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8C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9A17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6BDD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irubin_total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B377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1A73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2D4A0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</w:tr>
      <w:tr w14:paraId="11BA2D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7C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98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24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FF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EB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1AA36230"/>
    <w:p w14:paraId="7D902634">
      <w:pPr>
        <w:rPr>
          <w:rFonts w:hint="default" w:ascii="Times New Roman" w:hAnsi="Times New Roman" w:eastAsia="Segoe UI" w:cs="Times New Roman"/>
          <w:b w:val="0"/>
          <w:bCs w:val="0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b/>
          <w:bCs/>
          <w:szCs w:val="21"/>
          <w:shd w:val="clear" w:color="auto" w:fill="FFFFFF"/>
        </w:rPr>
        <w:t xml:space="preserve">Note: </w:t>
      </w:r>
      <w:r>
        <w:rPr>
          <w:rFonts w:hint="default" w:ascii="Times New Roman" w:hAnsi="Times New Roman" w:eastAsia="Segoe UI" w:cs="Times New Roman"/>
          <w:b w:val="0"/>
          <w:bCs w:val="0"/>
          <w:szCs w:val="21"/>
          <w:shd w:val="clear" w:color="auto" w:fill="FFFFFF"/>
        </w:rPr>
        <w:t>The GNRI satisfies the proportional-hazards (PH) assumption, implying its effect on 28-day mortality risk is constant over time. However, because some covariates are time-dependent, the global test shows that the overall model does not meet the PH assumption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FA4027"/>
    <w:rsid w:val="2DF505B9"/>
    <w:rsid w:val="5DD3772D"/>
    <w:rsid w:val="6CF8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056</Characters>
  <Lines>0</Lines>
  <Paragraphs>0</Paragraphs>
  <TotalTime>30</TotalTime>
  <ScaleCrop>false</ScaleCrop>
  <LinksUpToDate>false</LinksUpToDate>
  <CharactersWithSpaces>111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9:12:00Z</dcterms:created>
  <dc:creator>HUAWEI</dc:creator>
  <cp:lastModifiedBy>何伊里</cp:lastModifiedBy>
  <dcterms:modified xsi:type="dcterms:W3CDTF">2026-01-25T10:1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mQxNjhiMzBhMjgwZDE5ZDEzYjBjYTg2ZDBlODUwNzciLCJ1c2VySWQiOiIzMTQ5MjQ1NzkifQ==</vt:lpwstr>
  </property>
  <property fmtid="{D5CDD505-2E9C-101B-9397-08002B2CF9AE}" pid="4" name="ICV">
    <vt:lpwstr>39B51A63EE7041FB935F4E0718D34479_12</vt:lpwstr>
  </property>
</Properties>
</file>